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2CAD3" w14:textId="77777777" w:rsidR="00E42649" w:rsidRDefault="00FD7EB6" w:rsidP="00FD7EB6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426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1</w:t>
      </w:r>
      <w:r w:rsidR="00C249B1" w:rsidRPr="00E426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E42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Protected Areas (PA) that had their management plans evaluated in the present study.</w:t>
      </w:r>
      <w:r w:rsidRPr="00E426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Pr="00E4264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42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UCN [36], </w:t>
      </w:r>
      <w:r w:rsidRPr="00E4264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2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ional System of Conservation Units (SNUC). 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6"/>
        <w:gridCol w:w="4435"/>
        <w:gridCol w:w="1791"/>
        <w:gridCol w:w="1848"/>
      </w:tblGrid>
      <w:tr w:rsidR="00E42649" w:rsidRPr="00E42649" w14:paraId="17694322" w14:textId="77777777" w:rsidTr="00E42649">
        <w:trPr>
          <w:trHeight w:val="898"/>
        </w:trPr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C2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CN¹</w:t>
            </w:r>
          </w:p>
          <w:p w14:paraId="5812243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464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UC² category and name of protected area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C16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me</w:t>
            </w:r>
          </w:p>
        </w:tc>
        <w:tc>
          <w:tcPr>
            <w:tcW w:w="1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668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 of approval of management plan</w:t>
            </w:r>
          </w:p>
        </w:tc>
      </w:tr>
      <w:tr w:rsidR="00E42649" w:rsidRPr="00E42649" w14:paraId="6CA73F8B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1384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0BB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Biological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Reserves</w:t>
            </w:r>
          </w:p>
          <w:p w14:paraId="0E85B60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3AA623B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Atol das Roc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5A55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5D93A28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03CE5B2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A4C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E145E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44A62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74AAAFFF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3DB0B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CBE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ugust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sch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375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5B0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348B155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EBA0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8A1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as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ob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47AC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0A0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7222025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F8FC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0DA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boio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8E4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B54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5E39310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C0CCB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BEA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de Poço das Ant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162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E28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5A279FF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1A083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3B1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ltinh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CCC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06A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4FE404A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FC7E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3C8B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de Serra Neg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2DB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642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04911C8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268A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E8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U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C14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F39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44BF5CD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FC8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3B2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do Córrego do Vead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7B3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FFB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</w:tr>
      <w:tr w:rsidR="00E42649" w:rsidRPr="00E42649" w14:paraId="596C87B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1A4C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F79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do Córrego Grand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A73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9B8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</w:tr>
      <w:tr w:rsidR="00E42649" w:rsidRPr="00E42649" w14:paraId="54A15DD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FCF0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EF7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rup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04C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967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3EE167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902E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1C7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ru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9C1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59C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1EED516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E0001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27D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do Rio Trombet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A47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48C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7763209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7EFB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6A5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pirapé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3E7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21A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581AEF6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6FBE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ABA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ngu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2F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FC7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</w:tr>
      <w:tr w:rsidR="00E42649" w:rsidRPr="00E42649" w14:paraId="22C0F07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FDBE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D6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tumã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8B0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BF9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69F17900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620C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75C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arib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BE1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68C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12CD412F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BE59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B87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Marinha do Arvored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6D9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3B2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4E412607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A6A0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C8F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Biológica Nascentes Serra do Cachimb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5C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A4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4A4CE84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CB3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66D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ã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912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8F1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3BCFCAC9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7C8D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43F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Ecological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Stations</w:t>
            </w:r>
            <w:proofErr w:type="spellEnd"/>
          </w:p>
          <w:p w14:paraId="1F791C5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0442207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Estação Ecológica da Guanaba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02D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27AA20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44BF3BC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4D4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51C28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9FAD7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0633AB9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35F3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341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Estação Ecológica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racuri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-Esmerald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4D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0DB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182965D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A352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580E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ijó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8A5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DB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175CE1D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343A6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3B3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rapiting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A21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48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4342AAC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0616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68A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moio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F6B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4DE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</w:tr>
      <w:tr w:rsidR="00E42649" w:rsidRPr="00E42649" w14:paraId="66B8292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F29E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5BE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dó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B19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0E6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3317A1E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FD61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4C8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os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piniqui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DF6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897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4DFD891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AB2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B9B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ami-Japur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C73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815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AE9BDF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18CC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879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Estação Ecológica Mico Leão Pret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0C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3FF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18D265E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A91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14D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Estação Ecológica Raso da Catar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E2B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FD9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2A4AC4A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C8B5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41F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çã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lógic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o Ac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1F4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E23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7E4E8D0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819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6E7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Estação Ecológica Serra Geral do Tocanti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522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646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19DC95F9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5B47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02F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National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Parks</w:t>
            </w:r>
          </w:p>
          <w:p w14:paraId="68018D1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1E8F45E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Cavernas do Peruaç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D43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51CEE9E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09F0AF2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D37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C8998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B787A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4809088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7225A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75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Chapada Diamant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22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CE4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5182110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8475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609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Chapada dos Guimarã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837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EA0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766BC25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3E94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F0F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Chapada dos Veadeir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A8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1A8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744A3FE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AFD6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95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Lagoa do Peix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AD6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E4C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1A7FE1F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82F8D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C55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a Bocai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CAE5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071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EE0513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0B9E7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F7E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a Bodoque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D16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162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46ABC23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8D20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F8C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a Canast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EB2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948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385290E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6550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BFD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a Cut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9F6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104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2F5D72A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D374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287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o Cipó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20F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AB7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356E19D0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477F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006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o Divis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1A9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6B3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9F5697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10BB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4C7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o Itajaí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402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CFD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1D19D3C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BD0B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2E0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dos Órgã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BBE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56D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4F75185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EBEE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970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a Serra Ger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BB5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05D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1A881F5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4B36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52E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que Nacional da Tijuc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1AE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CA5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473729B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7000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2E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as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ucári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2CC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4503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61689E6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877D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9966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as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6CA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033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4CB8AD1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11F6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40F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vilhana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B39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B29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2128871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5E0B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9D2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e Aparados da Ser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FF7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311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2F6A8B3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4529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48E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e Ilha Grand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E14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3FF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480E362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BCED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E73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ericoacoar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67F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955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75F31CE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404B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D64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e Pacaás Nov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9D1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3F4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78417FB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86D7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190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bajar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37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AF5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2D3D01D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D0E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9C8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obriment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CFF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EF8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7E25A0C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7C544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B99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que Nacional do Aragua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11C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EE3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015EF65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5C23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972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o Cabo Orang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33E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D76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545F601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1D275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311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que Nacional do Iguaç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32E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C86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358007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5A38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37B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ú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B19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B6B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4BC58D4F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6E20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BF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ruen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91A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C0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4E880DA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AF90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2A0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o Monte Rorai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6BA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552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</w:tr>
      <w:tr w:rsidR="00E42649" w:rsidRPr="00E42649" w14:paraId="6414506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FEB9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2E1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Parque Nacional do Pantan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atogrossens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01B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tan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0A48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5C5B9DB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CF08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7F7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os Campos Amazônic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188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8E6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749BBF8F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EC6E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800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dos Lençóis Maranhen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87C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DBD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041126E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0BA9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5DE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Grande Sertão Vereda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CE2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501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00BAFD3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D3E0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BC6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tiai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8D0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5EA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5F55F91C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10AF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588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Montanhas do Tumucumaqu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1E7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D7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006EFE6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283D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5CD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Restinga de Jurubatib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C71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0EB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012C3CD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20FB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44C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arque Nacional Serra das Confusõ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CB3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2AF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6CAA4E4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6295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DD64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que Nacion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ru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A8E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D4D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7D20B0C3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A556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5F9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Environment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Protection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Areas</w:t>
            </w:r>
            <w:proofErr w:type="spellEnd"/>
          </w:p>
          <w:p w14:paraId="638F9B9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174FF6D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Área de Proteção Ambiental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nhatomiri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AF4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14F95B4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3D30A19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168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745D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45783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1C42AD0C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2A152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9F1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Barra do Rio Mamanguap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083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6F0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5676772A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5540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73C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Costa dos Cora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9CE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82C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6FF2EA0A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6578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BF7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da Bacia do Rio Descobert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4DF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EC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59FC0AAF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97CD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291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da Bacia do Rio São João - Mico Leã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C53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4F73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11082630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2CD6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4BC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Área de Proteção Ambient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Cairuçu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9C1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D7A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08336DD6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DCC1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613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de Fernando de Noronh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C3D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D9C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57F216ED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94E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B72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Área de Proteção Ambient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Guapi-Miri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01C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081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4D03441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66C7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1B4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de Petrópol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563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A3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</w:tr>
      <w:tr w:rsidR="00E42649" w:rsidRPr="00E42649" w14:paraId="46CEEAD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764B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BC2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de Piaçabuç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530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37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0947BE9E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48C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2CA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Área de Proteção Ambiental Morro da Pedrei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001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rad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756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62540AF9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8659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933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National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Forests</w:t>
            </w:r>
            <w:proofErr w:type="spellEnd"/>
          </w:p>
          <w:p w14:paraId="2A33AA9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1B24EA8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Altami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1E4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070540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6F9A519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821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7B9EA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814C2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588FC6E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5EE3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76B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p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710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84F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32E7E91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CE4BF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C1A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ajá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61C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02B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E42649" w:rsidRPr="00E42649" w14:paraId="3C4773E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6038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1D2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pecó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2E5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C34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4C9B7A9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7006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1B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xiuanã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E2A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915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124C15D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B9DCD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585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Floresta Nacional de Contendas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incor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A2A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720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</w:tr>
      <w:tr w:rsidR="00E42649" w:rsidRPr="00E42649" w14:paraId="771D73E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EFA1C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335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ytacaze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52D5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68A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6D80F50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46FA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75B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biram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27C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99C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5E6F0C0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45308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EE2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resta Nacional de Ipane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27F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804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</w:tr>
      <w:tr w:rsidR="00E42649" w:rsidRPr="00E42649" w14:paraId="3F33F55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E0EC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1A7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t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6B8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C0A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0892DF7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75A8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C92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e Itaituba I e Itaituba I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93A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FC8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5C6BF8FB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303C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1B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cund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895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0E6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74C0FB7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BA04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CD1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apiá-Inauiní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697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C55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3B777AEF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BED8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BF8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e Nísia Florest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0D5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E88E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2BAD5984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3FB7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D98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cotub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D23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B76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2F02BBBD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FE80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54E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e Passa Quatr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B4C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ED9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0187044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9065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33A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e Passo Fund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FF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6BE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4B4CCF7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C76B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BFD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resta Nacional de Pur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886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281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7A1C9CE0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F15E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9EA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tápoli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2EF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lantic Fores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FD6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7CF52C2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B479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572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aracá-Taquer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774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748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E42649" w:rsidRPr="00E42649" w14:paraId="3D2D83A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C83D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236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e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pajó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0A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BE3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0FA2D62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0433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222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e Tapirapé-Aquir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A44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073A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</w:tr>
      <w:tr w:rsidR="00E42649" w:rsidRPr="00E42649" w14:paraId="2ECD1B7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E0D8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B85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resta Nacional do Ama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741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51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1642ACF7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3B3C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4D7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Floresta Nacional do Araripe-Apod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669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ting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635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52AF4455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2479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26B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epor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64C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DAC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32590ED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DD5FA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426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manxim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76D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D9C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52FCE92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C2C3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3F5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resta Nacional do Jamari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8C0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73B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</w:tr>
      <w:tr w:rsidR="00E42649" w:rsidRPr="00E42649" w14:paraId="6E41113B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999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277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loresta Nacional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irã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C11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816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7B68A087" w14:textId="77777777" w:rsidTr="00E42649">
        <w:trPr>
          <w:trHeight w:val="9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EEE1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79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>Extractive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Reserves</w:t>
            </w:r>
          </w:p>
          <w:p w14:paraId="2293C68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</w:p>
          <w:p w14:paraId="1A3331A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Reserva Extrativista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rapix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D2D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2F76CB9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</w:p>
          <w:p w14:paraId="7B6D23E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B8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F2E58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5C20F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</w:tr>
      <w:tr w:rsidR="00E42649" w:rsidRPr="00E42649" w14:paraId="2557D93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E3593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B50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atí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Paraná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895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A63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2BF1EC6A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4B3CD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886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ix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ru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C0F6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816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</w:tr>
      <w:tr w:rsidR="00E42649" w:rsidRPr="00E42649" w14:paraId="3249BFA3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7678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DCF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zumbá-Iracema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186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AFA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3664E54D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499081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78D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ico Mend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5B2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A8B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E42649" w:rsidRPr="00E42649" w14:paraId="59A2FE22" w14:textId="77777777" w:rsidTr="00E42649">
        <w:trPr>
          <w:trHeight w:val="74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BD8D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CEB0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Reserva Extrativista do Lago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Capanã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Grand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EF8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0E9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55B06CCB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C4B4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807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Extrativista do Rio Jutaí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527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804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066E89D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A9B8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BC6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andir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27D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59A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7118BEB9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A829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25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Extrativista Marinha Caeté-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Taperaçu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39F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ne-Coasta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BA1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E42649" w:rsidRPr="00E42649" w14:paraId="4B5D3CF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9AC2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323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édio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ruá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CD2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505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5B6FD69C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9C8F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BE9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ir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A763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61B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41BFD718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8FCB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840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Reserva Extrativista Rio Ouro Pret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8CC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B94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17E8F301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AB7D72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8746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n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56B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3BAB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E42649" w:rsidRPr="00E42649" w14:paraId="3DCB4E36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F25B5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815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o Xingu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F394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34FA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</w:tr>
      <w:tr w:rsidR="00E42649" w:rsidRPr="00E42649" w14:paraId="713CF08E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43CF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B748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Reserva Extrativista Riozinho do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Anfrísio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B200C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2C7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E42649" w:rsidRPr="00E42649" w14:paraId="6CA31CD2" w14:textId="77777777" w:rsidTr="00E42649">
        <w:trPr>
          <w:trHeight w:val="500"/>
        </w:trPr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5717E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DCFF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erv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rativista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pajós</w:t>
            </w:r>
            <w:proofErr w:type="spellEnd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piuns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DDD87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az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7B69" w14:textId="77777777" w:rsidR="00E42649" w:rsidRPr="00E42649" w:rsidRDefault="00E42649" w:rsidP="00E42649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6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</w:tr>
    </w:tbl>
    <w:p w14:paraId="372EDAC6" w14:textId="77777777" w:rsidR="00FD7EB6" w:rsidRPr="00E42649" w:rsidRDefault="00FD7EB6" w:rsidP="009337BE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FD7EB6" w:rsidRPr="00E42649" w:rsidSect="00DE4357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EB6"/>
    <w:rsid w:val="003E35EA"/>
    <w:rsid w:val="009337BE"/>
    <w:rsid w:val="009B326B"/>
    <w:rsid w:val="00AF2231"/>
    <w:rsid w:val="00C249B1"/>
    <w:rsid w:val="00DE4357"/>
    <w:rsid w:val="00E42649"/>
    <w:rsid w:val="00FD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9C5D2"/>
  <w15:chartTrackingRefBased/>
  <w15:docId w15:val="{9813BF28-82D2-4A67-B215-2573FAFF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D7EB6"/>
    <w:pPr>
      <w:spacing w:after="0" w:line="276" w:lineRule="auto"/>
    </w:pPr>
    <w:rPr>
      <w:rFonts w:ascii="Arial" w:eastAsia="Arial" w:hAnsi="Arial" w:cs="Arial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E426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FD7EB6"/>
    <w:pPr>
      <w:spacing w:after="0" w:line="240" w:lineRule="auto"/>
    </w:pPr>
    <w:rPr>
      <w:rFonts w:ascii="Arial" w:eastAsia="Arial" w:hAnsi="Arial" w:cs="Arial"/>
      <w:lang w:val="en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24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249B1"/>
    <w:rPr>
      <w:rFonts w:ascii="Segoe UI" w:eastAsia="Arial" w:hAnsi="Segoe UI" w:cs="Segoe UI"/>
      <w:sz w:val="18"/>
      <w:szCs w:val="18"/>
      <w:lang w:val="en" w:eastAsia="pt-BR"/>
    </w:rPr>
  </w:style>
  <w:style w:type="character" w:customStyle="1" w:styleId="Ttulo1Char">
    <w:name w:val="Título 1 Char"/>
    <w:basedOn w:val="Fontepargpadro"/>
    <w:link w:val="Ttulo1"/>
    <w:uiPriority w:val="9"/>
    <w:rsid w:val="00E426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126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ra</dc:creator>
  <cp:keywords/>
  <dc:description/>
  <cp:lastModifiedBy>jose figueira</cp:lastModifiedBy>
  <cp:revision>4</cp:revision>
  <dcterms:created xsi:type="dcterms:W3CDTF">2019-11-28T20:39:00Z</dcterms:created>
  <dcterms:modified xsi:type="dcterms:W3CDTF">2020-11-12T14:53:00Z</dcterms:modified>
</cp:coreProperties>
</file>